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16A" w:rsidRDefault="0086316A" w:rsidP="00675D58">
      <w:pPr>
        <w:spacing w:after="0" w:line="240" w:lineRule="auto"/>
        <w:rPr>
          <w:rFonts w:ascii="Calibri" w:eastAsia="Times New Roman" w:hAnsi="Calibri" w:cs="Arial"/>
          <w:b/>
          <w:bCs/>
          <w:sz w:val="20"/>
          <w:szCs w:val="20"/>
        </w:rPr>
      </w:pPr>
    </w:p>
    <w:p w:rsidR="00675D58" w:rsidRPr="001C16F6" w:rsidRDefault="003D7F30" w:rsidP="00675D58">
      <w:pPr>
        <w:spacing w:after="0" w:line="240" w:lineRule="auto"/>
        <w:rPr>
          <w:rFonts w:ascii="Calibri" w:eastAsia="Times New Roman" w:hAnsi="Calibri" w:cs="Arial"/>
          <w:b/>
          <w:bCs/>
          <w:sz w:val="20"/>
          <w:szCs w:val="20"/>
        </w:rPr>
      </w:pPr>
      <w:r>
        <w:rPr>
          <w:rFonts w:ascii="Calibri" w:eastAsia="Times New Roman" w:hAnsi="Calibri" w:cs="Arial"/>
          <w:b/>
          <w:bCs/>
          <w:sz w:val="20"/>
          <w:szCs w:val="20"/>
        </w:rPr>
        <w:t>S1 Table</w:t>
      </w:r>
      <w:r w:rsidR="00DD4A3C" w:rsidRPr="001C16F6">
        <w:rPr>
          <w:rFonts w:ascii="Calibri" w:eastAsia="Times New Roman" w:hAnsi="Calibri" w:cs="Arial"/>
          <w:b/>
          <w:bCs/>
          <w:sz w:val="20"/>
          <w:szCs w:val="20"/>
        </w:rPr>
        <w:t>.</w:t>
      </w:r>
      <w:r w:rsidR="00675D58" w:rsidRPr="001C16F6">
        <w:rPr>
          <w:rFonts w:ascii="Calibri" w:eastAsia="Times New Roman" w:hAnsi="Calibri" w:cs="Arial"/>
          <w:b/>
          <w:bCs/>
          <w:sz w:val="20"/>
          <w:szCs w:val="20"/>
        </w:rPr>
        <w:t xml:space="preserve"> </w:t>
      </w:r>
      <w:r w:rsidR="00D8094E" w:rsidRPr="001C16F6">
        <w:rPr>
          <w:rFonts w:ascii="Calibri" w:eastAsia="Times New Roman" w:hAnsi="Calibri" w:cs="Arial"/>
          <w:b/>
          <w:bCs/>
          <w:sz w:val="20"/>
          <w:szCs w:val="20"/>
        </w:rPr>
        <w:t>Healthcare ut</w:t>
      </w:r>
      <w:r w:rsidR="008B6154" w:rsidRPr="001C16F6">
        <w:rPr>
          <w:rFonts w:ascii="Calibri" w:eastAsia="Times New Roman" w:hAnsi="Calibri" w:cs="Arial"/>
          <w:b/>
          <w:bCs/>
          <w:sz w:val="20"/>
          <w:szCs w:val="20"/>
        </w:rPr>
        <w:t>ilization and prices (euro, 2016</w:t>
      </w:r>
      <w:r w:rsidR="00D8094E" w:rsidRPr="001C16F6">
        <w:rPr>
          <w:rFonts w:ascii="Calibri" w:eastAsia="Times New Roman" w:hAnsi="Calibri" w:cs="Arial"/>
          <w:b/>
          <w:bCs/>
          <w:sz w:val="20"/>
          <w:szCs w:val="20"/>
        </w:rPr>
        <w:t>) used in this study</w:t>
      </w:r>
      <w:bookmarkStart w:id="0" w:name="_GoBack"/>
      <w:bookmarkEnd w:id="0"/>
    </w:p>
    <w:tbl>
      <w:tblPr>
        <w:tblpPr w:leftFromText="180" w:rightFromText="180" w:vertAnchor="page" w:horzAnchor="margin" w:tblpY="3288"/>
        <w:tblW w:w="8966" w:type="dxa"/>
        <w:tblLook w:val="04A0" w:firstRow="1" w:lastRow="0" w:firstColumn="1" w:lastColumn="0" w:noHBand="0" w:noVBand="1"/>
      </w:tblPr>
      <w:tblGrid>
        <w:gridCol w:w="534"/>
        <w:gridCol w:w="5761"/>
        <w:gridCol w:w="1260"/>
        <w:gridCol w:w="1411"/>
      </w:tblGrid>
      <w:tr w:rsidR="003D7F30" w:rsidRPr="001C16F6" w:rsidTr="003D7F30">
        <w:trPr>
          <w:trHeight w:val="516"/>
        </w:trPr>
        <w:tc>
          <w:tcPr>
            <w:tcW w:w="62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Healthcare utiliz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/>
                <w:sz w:val="20"/>
                <w:szCs w:val="20"/>
              </w:rPr>
              <w:t>Volum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F30" w:rsidRPr="003D7F30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/>
                <w:sz w:val="20"/>
                <w:szCs w:val="20"/>
              </w:rPr>
              <w:t>Prices</w:t>
            </w:r>
          </w:p>
        </w:tc>
      </w:tr>
      <w:tr w:rsidR="003D7F30" w:rsidRPr="001C16F6" w:rsidTr="003D7F30">
        <w:trPr>
          <w:trHeight w:val="516"/>
        </w:trPr>
        <w:tc>
          <w:tcPr>
            <w:tcW w:w="629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(euro, 2016)</w:t>
            </w:r>
          </w:p>
        </w:tc>
      </w:tr>
      <w:tr w:rsidR="003D7F30" w:rsidRPr="001C16F6" w:rsidTr="003D7F30">
        <w:trPr>
          <w:trHeight w:val="255"/>
        </w:trPr>
        <w:tc>
          <w:tcPr>
            <w:tcW w:w="6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Cs/>
                <w:sz w:val="20"/>
                <w:szCs w:val="20"/>
              </w:rPr>
              <w:t>General practitioner (GP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</w:tc>
      </w:tr>
      <w:tr w:rsidR="003D7F30" w:rsidRPr="001C16F6" w:rsidTr="003D7F30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 xml:space="preserve">GP </w:t>
            </w: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 xml:space="preserve"> Consul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Numb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31.2</w:t>
            </w:r>
          </w:p>
        </w:tc>
      </w:tr>
      <w:tr w:rsidR="003D7F30" w:rsidRPr="001C16F6" w:rsidTr="003D7F30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 xml:space="preserve">GP </w:t>
            </w: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 xml:space="preserve"> Consultation after hou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Numb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62.0</w:t>
            </w:r>
          </w:p>
        </w:tc>
      </w:tr>
      <w:tr w:rsidR="003D7F30" w:rsidRPr="001C16F6" w:rsidTr="003D7F30">
        <w:trPr>
          <w:trHeight w:val="255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3D7F30" w:rsidRPr="001C16F6" w:rsidTr="003D7F30">
        <w:trPr>
          <w:trHeight w:val="255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Home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3D7F30" w:rsidRPr="001C16F6" w:rsidTr="006534B6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Home nur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Hou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53.9</w:t>
            </w:r>
          </w:p>
        </w:tc>
      </w:tr>
      <w:tr w:rsidR="003D7F30" w:rsidRPr="001C16F6" w:rsidTr="006534B6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Personal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Hou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26.8</w:t>
            </w:r>
          </w:p>
        </w:tc>
      </w:tr>
      <w:tr w:rsidR="003D7F30" w:rsidRPr="001C16F6" w:rsidTr="003D7F30">
        <w:trPr>
          <w:trHeight w:val="255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3D7F30" w:rsidRPr="001C16F6" w:rsidTr="003D7F30">
        <w:trPr>
          <w:trHeight w:val="255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Long term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3D7F30" w:rsidRPr="001C16F6" w:rsidTr="006534B6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Day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Da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111.9</w:t>
            </w:r>
          </w:p>
        </w:tc>
      </w:tr>
      <w:tr w:rsidR="003D7F30" w:rsidRPr="001C16F6" w:rsidTr="006534B6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Residential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Da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100.4</w:t>
            </w:r>
          </w:p>
        </w:tc>
      </w:tr>
      <w:tr w:rsidR="003D7F30" w:rsidRPr="001C16F6" w:rsidTr="006534B6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Da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265.3</w:t>
            </w:r>
          </w:p>
        </w:tc>
      </w:tr>
      <w:tr w:rsidR="003D7F30" w:rsidRPr="001C16F6" w:rsidTr="003D7F30">
        <w:trPr>
          <w:trHeight w:val="255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3D7F30" w:rsidRPr="001C16F6" w:rsidTr="003D7F30">
        <w:trPr>
          <w:trHeight w:val="255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Secondary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3D7F30" w:rsidRPr="001C16F6" w:rsidTr="006534B6">
        <w:trPr>
          <w:trHeight w:val="255"/>
        </w:trPr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Number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168.4</w:t>
            </w:r>
          </w:p>
        </w:tc>
      </w:tr>
      <w:tr w:rsidR="003D7F30" w:rsidRPr="001C16F6" w:rsidTr="006534B6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F30" w:rsidRPr="001C16F6" w:rsidRDefault="003D7F30" w:rsidP="003D7F3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color w:val="000000"/>
                <w:sz w:val="20"/>
                <w:szCs w:val="20"/>
              </w:rPr>
              <w:t>Hospital admi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Day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7F30" w:rsidRPr="001C16F6" w:rsidRDefault="003D7F30" w:rsidP="006534B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484.9</w:t>
            </w:r>
          </w:p>
        </w:tc>
      </w:tr>
    </w:tbl>
    <w:p w:rsidR="0086316A" w:rsidRPr="003D7F30" w:rsidRDefault="00D8094E" w:rsidP="003D7F30">
      <w:pPr>
        <w:suppressAutoHyphens/>
        <w:autoSpaceDN w:val="0"/>
        <w:jc w:val="both"/>
        <w:textAlignment w:val="baseline"/>
        <w:rPr>
          <w:rFonts w:ascii="Calibri" w:hAnsi="Calibri"/>
        </w:rPr>
      </w:pPr>
      <w:r w:rsidRPr="001C16F6">
        <w:rPr>
          <w:rFonts w:ascii="Calibri" w:hAnsi="Calibri"/>
        </w:rPr>
        <w:t>Prices</w:t>
      </w:r>
      <w:r w:rsidR="00C15938" w:rsidRPr="001C16F6">
        <w:rPr>
          <w:rFonts w:ascii="Calibri" w:hAnsi="Calibri"/>
        </w:rPr>
        <w:t xml:space="preserve"> are obtained from the Dutch manual for cost-analy</w:t>
      </w:r>
      <w:r w:rsidR="00FB2243" w:rsidRPr="001C16F6">
        <w:rPr>
          <w:rFonts w:ascii="Calibri" w:hAnsi="Calibri"/>
        </w:rPr>
        <w:t>sis in healthcare research (2010</w:t>
      </w:r>
      <w:r w:rsidR="0086316A" w:rsidRPr="001C16F6">
        <w:rPr>
          <w:rFonts w:ascii="Calibri" w:hAnsi="Calibri"/>
        </w:rPr>
        <w:t xml:space="preserve">). </w:t>
      </w:r>
      <w:r w:rsidR="00C15938" w:rsidRPr="001C16F6">
        <w:rPr>
          <w:rFonts w:ascii="Calibri" w:hAnsi="Calibri"/>
        </w:rPr>
        <w:t xml:space="preserve">Subsequently, </w:t>
      </w:r>
      <w:r w:rsidRPr="001C16F6">
        <w:rPr>
          <w:rFonts w:ascii="Calibri" w:hAnsi="Calibri"/>
        </w:rPr>
        <w:t>prices</w:t>
      </w:r>
      <w:r w:rsidR="00C15938" w:rsidRPr="001C16F6">
        <w:rPr>
          <w:rFonts w:ascii="Calibri" w:hAnsi="Calibri"/>
        </w:rPr>
        <w:t xml:space="preserve"> per categories were ind</w:t>
      </w:r>
      <w:r w:rsidR="000039E0" w:rsidRPr="001C16F6">
        <w:rPr>
          <w:rFonts w:ascii="Calibri" w:hAnsi="Calibri"/>
        </w:rPr>
        <w:t>exed to the reference year (2016</w:t>
      </w:r>
      <w:r w:rsidR="00C15938" w:rsidRPr="001C16F6">
        <w:rPr>
          <w:rFonts w:ascii="Calibri" w:hAnsi="Calibri"/>
        </w:rPr>
        <w:t>) using a consumer price index.</w:t>
      </w:r>
    </w:p>
    <w:sectPr w:rsidR="0086316A" w:rsidRPr="003D7F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A5C" w:rsidRDefault="00666A5C" w:rsidP="00666A5C">
      <w:pPr>
        <w:spacing w:after="0" w:line="240" w:lineRule="auto"/>
      </w:pPr>
      <w:r>
        <w:separator/>
      </w:r>
    </w:p>
  </w:endnote>
  <w:endnote w:type="continuationSeparator" w:id="0">
    <w:p w:rsidR="00666A5C" w:rsidRDefault="00666A5C" w:rsidP="00666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A5C" w:rsidRDefault="00666A5C" w:rsidP="00666A5C">
      <w:pPr>
        <w:spacing w:after="0" w:line="240" w:lineRule="auto"/>
      </w:pPr>
      <w:r>
        <w:separator/>
      </w:r>
    </w:p>
  </w:footnote>
  <w:footnote w:type="continuationSeparator" w:id="0">
    <w:p w:rsidR="00666A5C" w:rsidRDefault="00666A5C" w:rsidP="00666A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922A4"/>
    <w:multiLevelType w:val="hybridMultilevel"/>
    <w:tmpl w:val="31084612"/>
    <w:lvl w:ilvl="0" w:tplc="B3184D84">
      <w:start w:val="2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A5C"/>
    <w:rsid w:val="000039E0"/>
    <w:rsid w:val="00014D4A"/>
    <w:rsid w:val="00017451"/>
    <w:rsid w:val="00031D59"/>
    <w:rsid w:val="00045D5F"/>
    <w:rsid w:val="000D3B67"/>
    <w:rsid w:val="001C16F6"/>
    <w:rsid w:val="002C5D6D"/>
    <w:rsid w:val="00334D0F"/>
    <w:rsid w:val="00352209"/>
    <w:rsid w:val="003657D1"/>
    <w:rsid w:val="003D7F30"/>
    <w:rsid w:val="003E4347"/>
    <w:rsid w:val="0044186D"/>
    <w:rsid w:val="004559D9"/>
    <w:rsid w:val="004835E2"/>
    <w:rsid w:val="00530610"/>
    <w:rsid w:val="00542FB8"/>
    <w:rsid w:val="00581C41"/>
    <w:rsid w:val="00597C4B"/>
    <w:rsid w:val="00610ED6"/>
    <w:rsid w:val="006468DA"/>
    <w:rsid w:val="006534B6"/>
    <w:rsid w:val="00657372"/>
    <w:rsid w:val="00666A5C"/>
    <w:rsid w:val="00675D58"/>
    <w:rsid w:val="00781733"/>
    <w:rsid w:val="007A1A60"/>
    <w:rsid w:val="00814C27"/>
    <w:rsid w:val="0085283C"/>
    <w:rsid w:val="0086316A"/>
    <w:rsid w:val="00893DFC"/>
    <w:rsid w:val="008B6154"/>
    <w:rsid w:val="009B1336"/>
    <w:rsid w:val="00A22DE8"/>
    <w:rsid w:val="00A6296B"/>
    <w:rsid w:val="00B1292A"/>
    <w:rsid w:val="00B306BA"/>
    <w:rsid w:val="00B446E9"/>
    <w:rsid w:val="00BC2D5C"/>
    <w:rsid w:val="00C15938"/>
    <w:rsid w:val="00C74199"/>
    <w:rsid w:val="00D07EEA"/>
    <w:rsid w:val="00D8094E"/>
    <w:rsid w:val="00DD054D"/>
    <w:rsid w:val="00DD4A3C"/>
    <w:rsid w:val="00DF55F2"/>
    <w:rsid w:val="00E52996"/>
    <w:rsid w:val="00F00B05"/>
    <w:rsid w:val="00F81D12"/>
    <w:rsid w:val="00FB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666A5C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66A5C"/>
    <w:rPr>
      <w:color w:val="800080"/>
      <w:u w:val="single"/>
    </w:rPr>
  </w:style>
  <w:style w:type="paragraph" w:customStyle="1" w:styleId="font5">
    <w:name w:val="font5"/>
    <w:basedOn w:val="Standaard"/>
    <w:rsid w:val="00666A5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Standaard"/>
    <w:rsid w:val="00666A5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5">
    <w:name w:val="xl65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Standaard"/>
    <w:rsid w:val="00666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ard"/>
    <w:rsid w:val="00666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5">
    <w:name w:val="xl75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76">
    <w:name w:val="xl76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7">
    <w:name w:val="xl77"/>
    <w:basedOn w:val="Standaard"/>
    <w:rsid w:val="00666A5C"/>
    <w:pPr>
      <w:shd w:val="clear" w:color="000000" w:fill="C6EFCE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6100"/>
    </w:rPr>
  </w:style>
  <w:style w:type="paragraph" w:styleId="Koptekst">
    <w:name w:val="header"/>
    <w:basedOn w:val="Standaard"/>
    <w:link w:val="KoptekstChar"/>
    <w:uiPriority w:val="99"/>
    <w:unhideWhenUsed/>
    <w:rsid w:val="00666A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6A5C"/>
  </w:style>
  <w:style w:type="paragraph" w:styleId="Voettekst">
    <w:name w:val="footer"/>
    <w:basedOn w:val="Standaard"/>
    <w:link w:val="VoettekstChar"/>
    <w:uiPriority w:val="99"/>
    <w:unhideWhenUsed/>
    <w:rsid w:val="00666A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6A5C"/>
  </w:style>
  <w:style w:type="paragraph" w:styleId="Lijstalinea">
    <w:name w:val="List Paragraph"/>
    <w:basedOn w:val="Standaard"/>
    <w:uiPriority w:val="34"/>
    <w:qFormat/>
    <w:rsid w:val="00581C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666A5C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66A5C"/>
    <w:rPr>
      <w:color w:val="800080"/>
      <w:u w:val="single"/>
    </w:rPr>
  </w:style>
  <w:style w:type="paragraph" w:customStyle="1" w:styleId="font5">
    <w:name w:val="font5"/>
    <w:basedOn w:val="Standaard"/>
    <w:rsid w:val="00666A5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Standaard"/>
    <w:rsid w:val="00666A5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5">
    <w:name w:val="xl65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Standaard"/>
    <w:rsid w:val="00666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ard"/>
    <w:rsid w:val="00666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5">
    <w:name w:val="xl75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76">
    <w:name w:val="xl76"/>
    <w:basedOn w:val="Standaard"/>
    <w:rsid w:val="00666A5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7">
    <w:name w:val="xl77"/>
    <w:basedOn w:val="Standaard"/>
    <w:rsid w:val="00666A5C"/>
    <w:pPr>
      <w:shd w:val="clear" w:color="000000" w:fill="C6EFCE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6100"/>
    </w:rPr>
  </w:style>
  <w:style w:type="paragraph" w:styleId="Koptekst">
    <w:name w:val="header"/>
    <w:basedOn w:val="Standaard"/>
    <w:link w:val="KoptekstChar"/>
    <w:uiPriority w:val="99"/>
    <w:unhideWhenUsed/>
    <w:rsid w:val="00666A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6A5C"/>
  </w:style>
  <w:style w:type="paragraph" w:styleId="Voettekst">
    <w:name w:val="footer"/>
    <w:basedOn w:val="Standaard"/>
    <w:link w:val="VoettekstChar"/>
    <w:uiPriority w:val="99"/>
    <w:unhideWhenUsed/>
    <w:rsid w:val="00666A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6A5C"/>
  </w:style>
  <w:style w:type="paragraph" w:styleId="Lijstalinea">
    <w:name w:val="List Paragraph"/>
    <w:basedOn w:val="Standaard"/>
    <w:uiPriority w:val="34"/>
    <w:qFormat/>
    <w:rsid w:val="00581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1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0165AA-70CB-4192-868D-9B4A13882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</dc:creator>
  <cp:lastModifiedBy>Jacqueline</cp:lastModifiedBy>
  <cp:revision>3</cp:revision>
  <dcterms:created xsi:type="dcterms:W3CDTF">2017-03-29T20:29:00Z</dcterms:created>
  <dcterms:modified xsi:type="dcterms:W3CDTF">2017-03-29T20:29:00Z</dcterms:modified>
</cp:coreProperties>
</file>